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05A" w:rsidRDefault="00BD205A" w:rsidP="00BD205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5 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D205A" w:rsidRPr="00B430E7" w:rsidRDefault="00BD205A" w:rsidP="00BD205A">
      <w:pPr>
        <w:rPr>
          <w:rFonts w:ascii="Times New Roman" w:hAnsi="Times New Roman" w:cs="Times New Roman"/>
          <w:sz w:val="8"/>
          <w:szCs w:val="8"/>
        </w:rPr>
      </w:pP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 MYYSSGNYEAFARPRKPDGVDG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S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GAAFMIRDGQMAGNNITV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386ZAF5   MYYSSGNYEAFARPRKPAGVEK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LPGNKITI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1I9Z360   MYYSSGNYEAFARPRKPAGADG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S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MSGDKITV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0B8NND1   MYYSSGNYEAFARPRKPAGADG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S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MSGDKITV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318KA21   MYYSSGNYEAFARPRKPDGVED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LPGEKITVF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4P7GWZ8   MYYSSGNYEAFARPRKPEGVQD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MSGDKITVF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511M7J8   MYYSSGNYEAFARPRKPEGVQD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MSGDKITVF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1J0VV86   MYYSSGNYEAFARPRKPEGVDDKS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LSGDRITI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P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U5ED80       MYYSSGNYEAFARPRKPAGVDGKA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LAGDRITV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370GSU8   MYYSSGNYEAFARPRKPAGVDD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RMPGNKITI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LRI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W5TAJ9       MYYSSGNYEAFARPRKPEGVDD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MSGDRITV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P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3M2L72    MYYSSGNYEAFARPRKPEGVDD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MSGDRITI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2T2Z0L3   MYYSSGNYEAFARPRKPEGVDD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MSGDRITI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1A0IVV4   MYYSSGNYEAFARPRKPEGVDD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MSGDRITI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2S6A2X4   MYYSSGNYEAFARPRKPEGVDD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MSGDRITI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378WLZ2   MYYSSGNYEAFARPRKPEGVDD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MSGDRITI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2T2ZBI9   MYYSSGNYEAFARPRKPEGVDDKTAWFV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GAGLASL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SGAAFLIRDGQMSGDRITIL</w:t>
      </w:r>
      <w:r w:rsidRPr="00E0497F">
        <w:rPr>
          <w:rFonts w:ascii="Courier New" w:eastAsia="Times New Roman" w:hAnsi="Courier New" w:cs="Courier New"/>
          <w:b/>
          <w:color w:val="00B0F0"/>
          <w:sz w:val="20"/>
          <w:szCs w:val="20"/>
        </w:rPr>
        <w:t>E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RLKL 6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********* *.: *:*****:****::****:****:: *:.**::*.* :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6"/>
          <w:szCs w:val="16"/>
        </w:rPr>
      </w:pP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NcOhy1       PGGALDGIKEPE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DHFECLWDLFRSVPSIEVED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386ZAF5   PGGALDGIKEPE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TVPSMEVEG-SVLDEFYWLNKDDPN 119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1I9Z360   PGGALDGIKEPK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YRTIPSIEID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0B8NND1   PGGALDGIKEPK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YRTIPSIEIDGASVLDEFYWLNQ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318KA21   PGGALDGIKEPK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SVPSIEIE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4P7GWZ8   PGGALDGIKEPK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SVPSMEID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511M7J8   PGGALDGIKEPK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SVPSMEID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1J0VV86   PGGALDGIKKPK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TVPSLEIED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U5ED80       PGGALDGIREPK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YRSVPSIEIE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370GSU8   PGGALDGIREPK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SVPSLEIDD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W5TAJ9       PGGALDGIKKPT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SIPSIEIS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3M2L72    PGGALDGIKEPA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SVPSIEIE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2T2Z0L3   PGGALDGIKEPA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SVPSIEIE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1A0IVV4   PGGALDGIKEPA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SVPSIEIE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2S6A2X4   PGGALDGIKEPA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SVPSIEIE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378WLZ2   PGGALDGIKEPA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SVPSIEIE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A0A2T2ZBI9   PGGALDGIKEPAKGFVI</w:t>
      </w:r>
      <w:r w:rsidRPr="00E0497F">
        <w:rPr>
          <w:rFonts w:ascii="Courier New" w:eastAsia="Times New Roman" w:hAnsi="Courier New" w:cs="Courier New"/>
          <w:b/>
          <w:color w:val="FF0000"/>
          <w:sz w:val="20"/>
          <w:szCs w:val="20"/>
        </w:rPr>
        <w:t>RGGREM</w:t>
      </w: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>ENHFECLWDLFRSVPSIEIEGASVLDEFYWLNKDDPN 120</w:t>
      </w:r>
    </w:p>
    <w:p w:rsidR="00BD205A" w:rsidRPr="00E0497F" w:rsidRDefault="00BD205A" w:rsidP="00BD20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r w:rsidRPr="00E0497F">
        <w:rPr>
          <w:rFonts w:ascii="Courier New" w:eastAsia="Times New Roman" w:hAnsi="Courier New" w:cs="Courier New"/>
          <w:b/>
          <w:color w:val="000000"/>
          <w:sz w:val="20"/>
          <w:szCs w:val="20"/>
        </w:rPr>
        <w:t xml:space="preserve">             ********::* ************:********:*::**:*:.. **********:****</w:t>
      </w:r>
    </w:p>
    <w:p w:rsidR="00BD205A" w:rsidRDefault="00BD205A" w:rsidP="00BD205A">
      <w:pPr>
        <w:rPr>
          <w:rFonts w:ascii="Times New Roman" w:hAnsi="Times New Roman" w:cs="Times New Roman"/>
          <w:sz w:val="24"/>
          <w:szCs w:val="24"/>
        </w:rPr>
      </w:pPr>
    </w:p>
    <w:p w:rsidR="00BD205A" w:rsidRDefault="00BD205A" w:rsidP="00BD205A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gramStart"/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g.</w:t>
      </w:r>
      <w:proofErr w:type="gramEnd"/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mino acid sequence alignment of the N-terminal 120 residues of </w:t>
      </w:r>
      <w:proofErr w:type="spellStart"/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>Ohases</w:t>
      </w:r>
      <w:proofErr w:type="spellEnd"/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rom various </w:t>
      </w:r>
      <w:proofErr w:type="spellStart"/>
      <w:r w:rsidRPr="00A240E2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Nocardia</w:t>
      </w:r>
      <w:proofErr w:type="spellEnd"/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pecies.</w:t>
      </w:r>
      <w:proofErr w:type="gramEnd"/>
      <w:r w:rsidRPr="003C3B2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:rsidR="00BD205A" w:rsidRPr="003C3B21" w:rsidRDefault="00BD205A" w:rsidP="00BD205A">
      <w:pPr>
        <w:spacing w:after="0" w:line="240" w:lineRule="auto"/>
        <w:rPr>
          <w:rFonts w:ascii="Calibri" w:eastAsia="Calibri" w:hAnsi="Calibri" w:cs="Times New Roman"/>
        </w:rPr>
      </w:pPr>
      <w:r w:rsidRPr="003C3B21">
        <w:rPr>
          <w:rFonts w:ascii="Times New Roman" w:eastAsia="Calibri" w:hAnsi="Times New Roman" w:cs="Times New Roman"/>
          <w:bCs/>
          <w:sz w:val="24"/>
          <w:szCs w:val="24"/>
        </w:rPr>
        <w:t xml:space="preserve">The sequences were obtained from a search of </w:t>
      </w:r>
      <w:proofErr w:type="spellStart"/>
      <w:r w:rsidRPr="003C3B21">
        <w:rPr>
          <w:rFonts w:ascii="Times New Roman" w:eastAsia="Calibri" w:hAnsi="Times New Roman" w:cs="Times New Roman"/>
          <w:bCs/>
          <w:sz w:val="24"/>
          <w:szCs w:val="24"/>
        </w:rPr>
        <w:t>Ohases</w:t>
      </w:r>
      <w:proofErr w:type="spellEnd"/>
      <w:r w:rsidRPr="003C3B21">
        <w:rPr>
          <w:rFonts w:ascii="Times New Roman" w:eastAsia="Calibri" w:hAnsi="Times New Roman" w:cs="Times New Roman"/>
          <w:bCs/>
          <w:sz w:val="24"/>
          <w:szCs w:val="24"/>
        </w:rPr>
        <w:t xml:space="preserve"> from </w:t>
      </w:r>
      <w:proofErr w:type="spellStart"/>
      <w:r w:rsidRPr="00A240E2">
        <w:rPr>
          <w:rFonts w:ascii="Times New Roman" w:eastAsia="Calibri" w:hAnsi="Times New Roman" w:cs="Times New Roman"/>
          <w:bCs/>
          <w:i/>
          <w:sz w:val="24"/>
          <w:szCs w:val="24"/>
        </w:rPr>
        <w:t>Nocardia</w:t>
      </w:r>
      <w:proofErr w:type="spellEnd"/>
      <w:r w:rsidRPr="003C3B21">
        <w:rPr>
          <w:rFonts w:ascii="Times New Roman" w:eastAsia="Calibri" w:hAnsi="Times New Roman" w:cs="Times New Roman"/>
          <w:bCs/>
          <w:sz w:val="24"/>
          <w:szCs w:val="24"/>
        </w:rPr>
        <w:t xml:space="preserve"> in Protein knowledgebase (</w:t>
      </w:r>
      <w:hyperlink r:id="rId5" w:history="1">
        <w:r w:rsidRPr="003C3B21">
          <w:rPr>
            <w:rFonts w:ascii="Times New Roman" w:eastAsia="Calibri" w:hAnsi="Times New Roman" w:cs="Times New Roman"/>
            <w:bCs/>
            <w:color w:val="0563C1"/>
            <w:sz w:val="24"/>
            <w:szCs w:val="24"/>
            <w:u w:val="single"/>
          </w:rPr>
          <w:t>https://www.uniprot.org/</w:t>
        </w:r>
      </w:hyperlink>
      <w:r w:rsidRPr="003C3B21">
        <w:rPr>
          <w:rFonts w:ascii="Times New Roman" w:eastAsia="Calibri" w:hAnsi="Times New Roman" w:cs="Times New Roman"/>
          <w:bCs/>
          <w:sz w:val="24"/>
          <w:szCs w:val="24"/>
        </w:rPr>
        <w:t xml:space="preserve">). Th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putative </w:t>
      </w:r>
      <w:r w:rsidRPr="003C3B21">
        <w:rPr>
          <w:rFonts w:ascii="Times New Roman" w:eastAsia="Calibri" w:hAnsi="Times New Roman" w:cs="Times New Roman"/>
          <w:bCs/>
          <w:sz w:val="24"/>
          <w:szCs w:val="24"/>
        </w:rPr>
        <w:t xml:space="preserve">conserved </w:t>
      </w:r>
      <w:proofErr w:type="spellStart"/>
      <w:r w:rsidRPr="003C3B21">
        <w:rPr>
          <w:rFonts w:ascii="Times New Roman" w:eastAsia="Calibri" w:hAnsi="Times New Roman" w:cs="Times New Roman"/>
          <w:bCs/>
          <w:sz w:val="24"/>
          <w:szCs w:val="24"/>
        </w:rPr>
        <w:t>Rossmann</w:t>
      </w:r>
      <w:proofErr w:type="spellEnd"/>
      <w:r w:rsidRPr="003C3B21">
        <w:rPr>
          <w:rFonts w:ascii="Times New Roman" w:eastAsia="Calibri" w:hAnsi="Times New Roman" w:cs="Times New Roman"/>
          <w:bCs/>
          <w:sz w:val="24"/>
          <w:szCs w:val="24"/>
        </w:rPr>
        <w:t xml:space="preserve"> fold is shown in blue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nd the</w:t>
      </w:r>
      <w:r w:rsidRPr="003C3B21">
        <w:rPr>
          <w:rFonts w:ascii="Times New Roman" w:eastAsia="Calibri" w:hAnsi="Times New Roman" w:cs="Times New Roman"/>
          <w:bCs/>
          <w:sz w:val="24"/>
          <w:szCs w:val="24"/>
        </w:rPr>
        <w:t xml:space="preserve"> FAD binding pocket in red.</w:t>
      </w:r>
    </w:p>
    <w:p w:rsidR="00BD205A" w:rsidRDefault="00BD205A">
      <w:bookmarkStart w:id="0" w:name="_GoBack"/>
      <w:bookmarkEnd w:id="0"/>
    </w:p>
    <w:sectPr w:rsidR="00BD2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05A"/>
    <w:rsid w:val="00BD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05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05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unipro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9T05:53:00Z</dcterms:created>
  <dcterms:modified xsi:type="dcterms:W3CDTF">2020-03-19T05:53:00Z</dcterms:modified>
</cp:coreProperties>
</file>